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horzAnchor="margin" w:tblpY="500"/>
        <w:tblW w:w="830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693"/>
        <w:gridCol w:w="2694"/>
        <w:gridCol w:w="108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stimators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69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bs</w:t>
            </w:r>
          </w:p>
        </w:tc>
        <w:tc>
          <w:tcPr>
            <w:tcW w:w="26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17.80±102.06</w:t>
            </w:r>
          </w:p>
        </w:tc>
        <w:tc>
          <w:tcPr>
            <w:tcW w:w="26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76.60±54.70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68±0.24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62±0.1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2±0.0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3±0.0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72.50±113.4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14.60±51.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73.40±113.0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22.60±52.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83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annoneve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8±0.026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5±0.02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mpsoneve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±0.011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6±0.01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01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lpha diversity in gut microbiota of the control and FA group</w:t>
      </w:r>
    </w:p>
    <w:p>
      <w:pPr>
        <w:rPr>
          <w:sz w:val="24"/>
          <w:szCs w:val="24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5ODM0YmMxOWJiYWQyNDU4MGIzYWRmYTA0ZmI5NDcifQ=="/>
  </w:docVars>
  <w:rsids>
    <w:rsidRoot w:val="00CA7936"/>
    <w:rsid w:val="00010B7C"/>
    <w:rsid w:val="00645B7D"/>
    <w:rsid w:val="006636E5"/>
    <w:rsid w:val="007011A6"/>
    <w:rsid w:val="00850C97"/>
    <w:rsid w:val="00901F42"/>
    <w:rsid w:val="00945FC1"/>
    <w:rsid w:val="00CA7936"/>
    <w:rsid w:val="00D10544"/>
    <w:rsid w:val="00EA38B8"/>
    <w:rsid w:val="3A1A2F09"/>
    <w:rsid w:val="4761523C"/>
    <w:rsid w:val="5008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357</Characters>
  <Lines>2</Lines>
  <Paragraphs>1</Paragraphs>
  <TotalTime>35</TotalTime>
  <ScaleCrop>false</ScaleCrop>
  <LinksUpToDate>false</LinksUpToDate>
  <CharactersWithSpaces>37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8:53:00Z</dcterms:created>
  <dc:creator>小诗 冯</dc:creator>
  <cp:lastModifiedBy>冯佩诗</cp:lastModifiedBy>
  <dcterms:modified xsi:type="dcterms:W3CDTF">2022-07-06T05:58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3BB60873F5A42AA9790B495200AFC4F</vt:lpwstr>
  </property>
</Properties>
</file>